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F2673" w:rsidRPr="008358E0" w:rsidRDefault="00BF2673" w:rsidP="00BF2673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4 Table.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 xml:space="preserve"> Breast cancer Patient distribution in the Prognosis Cohort.</w:t>
      </w:r>
    </w:p>
    <w:tbl>
      <w:tblPr>
        <w:tblStyle w:val="TableGrid"/>
        <w:tblW w:w="7506" w:type="dxa"/>
        <w:tblLayout w:type="fixed"/>
        <w:tblLook w:val="04A0" w:firstRow="1" w:lastRow="0" w:firstColumn="1" w:lastColumn="0" w:noHBand="0" w:noVBand="1"/>
      </w:tblPr>
      <w:tblGrid>
        <w:gridCol w:w="2502"/>
        <w:gridCol w:w="2502"/>
        <w:gridCol w:w="2502"/>
      </w:tblGrid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rameters</w:t>
            </w:r>
          </w:p>
        </w:tc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Patients</w:t>
            </w:r>
          </w:p>
        </w:tc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Controls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patients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319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837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exams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000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,000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 age (y)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.5±11.4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.4±10.8</w:t>
            </w:r>
          </w:p>
        </w:tc>
      </w:tr>
      <w:tr w:rsidR="00BF2673" w:rsidRPr="00B329BF" w:rsidTr="00ED44CC">
        <w:trPr>
          <w:trHeight w:val="288"/>
        </w:trPr>
        <w:tc>
          <w:tcPr>
            <w:tcW w:w="7506" w:type="dxa"/>
            <w:gridSpan w:val="3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am-level BI-RADS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3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2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411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99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89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BF2673" w:rsidRPr="00B329BF" w:rsidTr="00ED44CC">
        <w:trPr>
          <w:trHeight w:val="288"/>
        </w:trPr>
        <w:tc>
          <w:tcPr>
            <w:tcW w:w="7506" w:type="dxa"/>
            <w:gridSpan w:val="3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ensity 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tabs>
                <w:tab w:val="left" w:pos="642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  <w:t>Almost entirely fatty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attered areas of fibroglandular density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1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200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terogeneously dense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19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24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remely dense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1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2502" w:type="dxa"/>
            <w:vAlign w:val="center"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BF2673" w:rsidRPr="00B329BF" w:rsidTr="00ED44CC">
        <w:trPr>
          <w:trHeight w:val="288"/>
        </w:trPr>
        <w:tc>
          <w:tcPr>
            <w:tcW w:w="7506" w:type="dxa"/>
            <w:gridSpan w:val="3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588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74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8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9</w:t>
            </w:r>
          </w:p>
        </w:tc>
      </w:tr>
      <w:tr w:rsidR="00BF2673" w:rsidRPr="00B329BF" w:rsidTr="00ED44CC">
        <w:trPr>
          <w:trHeight w:val="288"/>
        </w:trPr>
        <w:tc>
          <w:tcPr>
            <w:tcW w:w="2502" w:type="dxa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 Nonwhite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2502" w:type="dxa"/>
            <w:vAlign w:val="center"/>
            <w:hideMark/>
          </w:tcPr>
          <w:p w:rsidR="00BF2673" w:rsidRPr="00C815F2" w:rsidRDefault="00BF2673" w:rsidP="00ED44C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C815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6</w:t>
            </w:r>
          </w:p>
        </w:tc>
      </w:tr>
    </w:tbl>
    <w:p w:rsidR="00BF2673" w:rsidRPr="00B329BF" w:rsidRDefault="00BF2673" w:rsidP="00BF2673">
      <w:pPr>
        <w:rPr>
          <w:b/>
          <w:bCs/>
          <w:color w:val="000000" w:themeColor="text1"/>
        </w:rPr>
      </w:pPr>
    </w:p>
    <w:p w:rsidR="00BF2673" w:rsidRDefault="00BF2673" w:rsidP="00BF2673">
      <w:pPr>
        <w:rPr>
          <w:b/>
          <w:bCs/>
          <w:color w:val="141413"/>
          <w:spacing w:val="-6"/>
          <w:sz w:val="28"/>
          <w:szCs w:val="28"/>
          <w:shd w:val="clear" w:color="auto" w:fill="FFFFFF"/>
        </w:rPr>
      </w:pP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73"/>
    <w:rsid w:val="00020743"/>
    <w:rsid w:val="001F2F48"/>
    <w:rsid w:val="005A4BBB"/>
    <w:rsid w:val="006663BF"/>
    <w:rsid w:val="008D1CF3"/>
    <w:rsid w:val="009735C3"/>
    <w:rsid w:val="009C6601"/>
    <w:rsid w:val="00BF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09E447F-A27F-784F-B228-563BF28F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673"/>
  </w:style>
  <w:style w:type="paragraph" w:styleId="Heading1">
    <w:name w:val="heading 1"/>
    <w:basedOn w:val="Normal"/>
    <w:next w:val="Normal"/>
    <w:link w:val="Heading1Char"/>
    <w:uiPriority w:val="9"/>
    <w:qFormat/>
    <w:rsid w:val="00BF2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6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6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67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F2673"/>
    <w:rPr>
      <w:b/>
      <w:bCs/>
    </w:rPr>
  </w:style>
  <w:style w:type="table" w:styleId="TableGrid">
    <w:name w:val="Table Grid"/>
    <w:basedOn w:val="TableNormal"/>
    <w:uiPriority w:val="39"/>
    <w:rsid w:val="00BF267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5:00Z</dcterms:created>
  <dcterms:modified xsi:type="dcterms:W3CDTF">2026-02-27T17:55:00Z</dcterms:modified>
</cp:coreProperties>
</file>